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BE6E4" w14:textId="3A42EB97" w:rsidR="00370B3E" w:rsidRDefault="00370B3E" w:rsidP="00370B3E">
      <w:pPr>
        <w:spacing w:after="200" w:line="240" w:lineRule="auto"/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</w:pPr>
      <w:bookmarkStart w:id="0" w:name="_Toc126518785"/>
      <w:r w:rsidRPr="005E2B35">
        <w:rPr>
          <w:rFonts w:asciiTheme="majorBidi" w:eastAsia="Calibri" w:hAnsiTheme="majorBidi" w:cstheme="majorBidi"/>
          <w:b/>
          <w:bCs/>
          <w:sz w:val="24"/>
          <w:szCs w:val="24"/>
        </w:rPr>
        <w:t>S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Pr="005E2B35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ppendix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bookmarkEnd w:id="0"/>
      <w:r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>D</w:t>
      </w:r>
      <w:r w:rsidRPr="00370B3E"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>ata extraction sheet</w:t>
      </w:r>
      <w:r>
        <w:rPr>
          <w:rFonts w:asciiTheme="majorBidi" w:eastAsia="Calibri" w:hAnsiTheme="majorBidi" w:cstheme="majorBidi"/>
          <w:b/>
          <w:bCs/>
          <w:spacing w:val="-6"/>
          <w:sz w:val="24"/>
          <w:szCs w:val="24"/>
        </w:rPr>
        <w:t>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10"/>
        <w:gridCol w:w="5506"/>
      </w:tblGrid>
      <w:tr w:rsidR="00370B3E" w:rsidRPr="005A3DC8" w14:paraId="0F059A88" w14:textId="77777777" w:rsidTr="00370B3E">
        <w:tc>
          <w:tcPr>
            <w:tcW w:w="3510" w:type="dxa"/>
          </w:tcPr>
          <w:p w14:paraId="2CE59524" w14:textId="014815C7" w:rsidR="00370B3E" w:rsidRPr="005A3DC8" w:rsidRDefault="00370B3E" w:rsidP="00EE2AD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5A3DC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tegory</w:t>
            </w:r>
          </w:p>
        </w:tc>
        <w:tc>
          <w:tcPr>
            <w:tcW w:w="5506" w:type="dxa"/>
          </w:tcPr>
          <w:p w14:paraId="7E975786" w14:textId="5CAA44E9" w:rsidR="00370B3E" w:rsidRPr="00370B3E" w:rsidRDefault="00370B3E" w:rsidP="00EE2AD1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ype of data</w:t>
            </w:r>
          </w:p>
        </w:tc>
      </w:tr>
      <w:tr w:rsidR="00370B3E" w:rsidRPr="005A3DC8" w14:paraId="53CEF3A2" w14:textId="77777777" w:rsidTr="00370B3E">
        <w:tc>
          <w:tcPr>
            <w:tcW w:w="3510" w:type="dxa"/>
          </w:tcPr>
          <w:p w14:paraId="650607C7" w14:textId="34056466" w:rsidR="00370B3E" w:rsidRPr="00370B3E" w:rsidRDefault="00370B3E" w:rsidP="00EE2A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1. Bibliographic information</w:t>
            </w:r>
          </w:p>
        </w:tc>
        <w:tc>
          <w:tcPr>
            <w:tcW w:w="5506" w:type="dxa"/>
          </w:tcPr>
          <w:p w14:paraId="2624C4B3" w14:textId="77777777" w:rsidR="00370B3E" w:rsidRP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a. Author</w:t>
            </w:r>
          </w:p>
          <w:p w14:paraId="6B9AC60A" w14:textId="77777777" w:rsidR="00370B3E" w:rsidRP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b. Year of publication</w:t>
            </w:r>
          </w:p>
          <w:p w14:paraId="2BAC649F" w14:textId="46EE472B" w:rsidR="00370B3E" w:rsidRP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itl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f study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  <w:p w14:paraId="28D6B5DD" w14:textId="77777777" w:rsid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d. Aims of study</w:t>
            </w:r>
          </w:p>
          <w:p w14:paraId="68A3A2DE" w14:textId="460CD887" w:rsidR="00370B3E" w:rsidRP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. 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Region of study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setting)</w:t>
            </w:r>
          </w:p>
          <w:p w14:paraId="7085B072" w14:textId="6F6182AF" w:rsidR="00370B3E" w:rsidRPr="005A3DC8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ource/journal.</w:t>
            </w:r>
          </w:p>
        </w:tc>
      </w:tr>
      <w:tr w:rsidR="00370B3E" w:rsidRPr="005A3DC8" w14:paraId="159100EA" w14:textId="77777777" w:rsidTr="00370B3E">
        <w:tc>
          <w:tcPr>
            <w:tcW w:w="3510" w:type="dxa"/>
          </w:tcPr>
          <w:p w14:paraId="45656F2F" w14:textId="54092C8B" w:rsidR="00370B3E" w:rsidRPr="00370B3E" w:rsidRDefault="00370B3E" w:rsidP="00EE2A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2. Study design</w:t>
            </w:r>
          </w:p>
        </w:tc>
        <w:tc>
          <w:tcPr>
            <w:tcW w:w="5506" w:type="dxa"/>
          </w:tcPr>
          <w:p w14:paraId="5F67360A" w14:textId="5F1A20CF" w:rsidR="00370B3E" w:rsidRPr="005A3DC8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Type of study, type of documen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methodology used, and study population.</w:t>
            </w:r>
          </w:p>
        </w:tc>
      </w:tr>
      <w:tr w:rsidR="00370B3E" w:rsidRPr="005A3DC8" w14:paraId="34E93C2B" w14:textId="77777777" w:rsidTr="00370B3E">
        <w:tc>
          <w:tcPr>
            <w:tcW w:w="3510" w:type="dxa"/>
          </w:tcPr>
          <w:p w14:paraId="0EEDF1E7" w14:textId="4F1319A7" w:rsidR="00370B3E" w:rsidRPr="00370B3E" w:rsidRDefault="00370B3E" w:rsidP="00EE2A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3. HRH challenge</w:t>
            </w:r>
          </w:p>
        </w:tc>
        <w:tc>
          <w:tcPr>
            <w:tcW w:w="5506" w:type="dxa"/>
          </w:tcPr>
          <w:p w14:paraId="5965E403" w14:textId="1912320C" w:rsidR="00370B3E" w:rsidRPr="00370B3E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Type of HRH challenges.</w:t>
            </w:r>
          </w:p>
        </w:tc>
      </w:tr>
      <w:tr w:rsidR="00370B3E" w:rsidRPr="005A3DC8" w14:paraId="47A31296" w14:textId="77777777" w:rsidTr="00370B3E">
        <w:tc>
          <w:tcPr>
            <w:tcW w:w="3510" w:type="dxa"/>
          </w:tcPr>
          <w:p w14:paraId="76DCDE55" w14:textId="071BB344" w:rsidR="00370B3E" w:rsidRPr="00370B3E" w:rsidRDefault="00370B3E" w:rsidP="00EE2A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key finding </w:t>
            </w:r>
          </w:p>
        </w:tc>
        <w:tc>
          <w:tcPr>
            <w:tcW w:w="5506" w:type="dxa"/>
          </w:tcPr>
          <w:p w14:paraId="124A4E1B" w14:textId="219EA645" w:rsidR="00370B3E" w:rsidRPr="005A3DC8" w:rsidRDefault="00370B3E" w:rsidP="00370B3E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>Ma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in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outcomes and results relevant to </w:t>
            </w:r>
            <w:r w:rsidR="00B44D60">
              <w:rPr>
                <w:rFonts w:asciiTheme="majorBidi" w:eastAsia="Times New Roman" w:hAnsiTheme="majorBidi" w:cstheme="majorBidi"/>
                <w:sz w:val="24"/>
                <w:szCs w:val="24"/>
              </w:rPr>
              <w:t>the</w:t>
            </w:r>
            <w:r w:rsidRPr="00370B3E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esearch question.</w:t>
            </w:r>
          </w:p>
        </w:tc>
      </w:tr>
      <w:tr w:rsidR="00370B3E" w:rsidRPr="005A3DC8" w14:paraId="4534DCF4" w14:textId="77777777" w:rsidTr="00370B3E">
        <w:tc>
          <w:tcPr>
            <w:tcW w:w="3510" w:type="dxa"/>
          </w:tcPr>
          <w:p w14:paraId="560CE7D9" w14:textId="3BD7F577" w:rsidR="00370B3E" w:rsidRPr="00370B3E" w:rsidRDefault="00370B3E" w:rsidP="00EE2AD1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5. Proposed solution</w:t>
            </w:r>
          </w:p>
        </w:tc>
        <w:tc>
          <w:tcPr>
            <w:tcW w:w="5506" w:type="dxa"/>
          </w:tcPr>
          <w:p w14:paraId="710AC502" w14:textId="28818DBB" w:rsidR="00370B3E" w:rsidRPr="005A3DC8" w:rsidRDefault="00370B3E" w:rsidP="00370B3E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ain recommendations and/or solutions proposed by authors to deal with HRH challenges.</w:t>
            </w:r>
          </w:p>
        </w:tc>
      </w:tr>
    </w:tbl>
    <w:p w14:paraId="042C7860" w14:textId="77777777" w:rsidR="008A7590" w:rsidRDefault="008A7590"/>
    <w:sectPr w:rsidR="008A7590" w:rsidSect="00EB4E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73BD8"/>
    <w:multiLevelType w:val="hybridMultilevel"/>
    <w:tmpl w:val="FCC22646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241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B3E"/>
    <w:rsid w:val="00142869"/>
    <w:rsid w:val="00183992"/>
    <w:rsid w:val="00370B3E"/>
    <w:rsid w:val="008A7590"/>
    <w:rsid w:val="00B44D60"/>
    <w:rsid w:val="00EB4EAA"/>
    <w:rsid w:val="00EC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65907"/>
  <w15:chartTrackingRefBased/>
  <w15:docId w15:val="{27A27E1A-EAFC-49C8-9AB3-886B9970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B3E"/>
    <w:pPr>
      <w:spacing w:after="160" w:line="259" w:lineRule="auto"/>
    </w:pPr>
    <w:rPr>
      <w:kern w:val="0"/>
      <w:lang w:val="en-GB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70B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370B3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ess el achhab</dc:creator>
  <cp:keywords/>
  <dc:description/>
  <cp:lastModifiedBy>youness el achhab</cp:lastModifiedBy>
  <cp:revision>1</cp:revision>
  <dcterms:created xsi:type="dcterms:W3CDTF">2024-02-17T09:48:00Z</dcterms:created>
  <dcterms:modified xsi:type="dcterms:W3CDTF">2024-02-17T10:14:00Z</dcterms:modified>
</cp:coreProperties>
</file>